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395"/>
        <w:tblW w:w="14918" w:type="dxa"/>
        <w:tblBorders>
          <w:top w:val="single" w:sz="12" w:space="0" w:color="auto"/>
          <w:left w:val="dotted" w:sz="4" w:space="0" w:color="auto"/>
          <w:bottom w:val="single" w:sz="12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1451"/>
        <w:gridCol w:w="1134"/>
        <w:gridCol w:w="1276"/>
        <w:gridCol w:w="1276"/>
        <w:gridCol w:w="1701"/>
        <w:gridCol w:w="1843"/>
        <w:gridCol w:w="1275"/>
        <w:gridCol w:w="1701"/>
        <w:gridCol w:w="1985"/>
        <w:gridCol w:w="1276"/>
      </w:tblGrid>
      <w:tr w:rsidR="00081937" w:rsidRPr="00D25F79" w:rsidTr="00081937">
        <w:tc>
          <w:tcPr>
            <w:tcW w:w="1451" w:type="dxa"/>
            <w:vMerge w:val="restart"/>
            <w:tcBorders>
              <w:top w:val="single" w:sz="12" w:space="0" w:color="auto"/>
            </w:tcBorders>
          </w:tcPr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 xml:space="preserve">   Author</w:t>
            </w:r>
          </w:p>
        </w:tc>
        <w:tc>
          <w:tcPr>
            <w:tcW w:w="53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496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</w:p>
        </w:tc>
      </w:tr>
      <w:tr w:rsidR="00081937" w:rsidRPr="00D25F79" w:rsidTr="00081937">
        <w:trPr>
          <w:trHeight w:val="887"/>
        </w:trPr>
        <w:tc>
          <w:tcPr>
            <w:tcW w:w="1451" w:type="dxa"/>
            <w:vMerge/>
            <w:tcBorders>
              <w:bottom w:val="single" w:sz="12" w:space="0" w:color="auto"/>
            </w:tcBorders>
          </w:tcPr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Representativeness</w:t>
            </w:r>
          </w:p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Of the expose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 xml:space="preserve">Selection of the </w:t>
            </w:r>
          </w:p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 xml:space="preserve">non-exposed </w:t>
            </w:r>
          </w:p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Ascertainment</w:t>
            </w:r>
          </w:p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Of expos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 xml:space="preserve">Comparability of </w:t>
            </w:r>
          </w:p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Cohort on the basis of the design or analysi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 xml:space="preserve">Assessment of outcome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 xml:space="preserve">Was follow-up long enough for outomes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Adequency of follow-up</w:t>
            </w:r>
          </w:p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Of cohort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 xml:space="preserve">     Overall score</w:t>
            </w:r>
          </w:p>
        </w:tc>
      </w:tr>
      <w:tr w:rsidR="00081937" w:rsidRPr="00D25F79" w:rsidTr="00081937">
        <w:trPr>
          <w:trHeight w:val="443"/>
        </w:trPr>
        <w:tc>
          <w:tcPr>
            <w:tcW w:w="1451" w:type="dxa"/>
            <w:tcBorders>
              <w:top w:val="single" w:sz="12" w:space="0" w:color="auto"/>
            </w:tcBorders>
          </w:tcPr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E09">
              <w:rPr>
                <w:rFonts w:ascii="Times New Roman" w:hAnsi="Times New Roman" w:cs="Times New Roman" w:hint="eastAsia"/>
                <w:sz w:val="16"/>
                <w:szCs w:val="16"/>
              </w:rPr>
              <w:t>Tan et al (2021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81937" w:rsidRPr="00864E0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☆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9 stars</w:t>
            </w:r>
          </w:p>
        </w:tc>
      </w:tr>
      <w:tr w:rsidR="00081937" w:rsidRPr="00D25F79" w:rsidTr="00081937">
        <w:trPr>
          <w:trHeight w:val="443"/>
        </w:trPr>
        <w:tc>
          <w:tcPr>
            <w:tcW w:w="1451" w:type="dxa"/>
          </w:tcPr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E09">
              <w:rPr>
                <w:rFonts w:ascii="Times New Roman" w:hAnsi="Times New Roman" w:cs="Times New Roman"/>
                <w:sz w:val="16"/>
                <w:szCs w:val="16"/>
              </w:rPr>
              <w:t>Peng et al (2020)</w:t>
            </w:r>
          </w:p>
        </w:tc>
        <w:tc>
          <w:tcPr>
            <w:tcW w:w="1134" w:type="dxa"/>
          </w:tcPr>
          <w:p w:rsidR="00081937" w:rsidRPr="00864E0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276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egoe UI Symbol" w:eastAsia="STKaiti" w:hAnsi="Segoe UI Symbol" w:cs="Segoe UI Symbol"/>
              </w:rPr>
              <w:t>-</w:t>
            </w:r>
          </w:p>
        </w:tc>
        <w:tc>
          <w:tcPr>
            <w:tcW w:w="1276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701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843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☆</w:t>
            </w:r>
          </w:p>
        </w:tc>
        <w:tc>
          <w:tcPr>
            <w:tcW w:w="1275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701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985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276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 xml:space="preserve"> stars</w:t>
            </w:r>
          </w:p>
        </w:tc>
      </w:tr>
      <w:tr w:rsidR="00081937" w:rsidRPr="00D25F79" w:rsidTr="00081937">
        <w:trPr>
          <w:trHeight w:val="443"/>
        </w:trPr>
        <w:tc>
          <w:tcPr>
            <w:tcW w:w="1451" w:type="dxa"/>
          </w:tcPr>
          <w:p w:rsidR="00081937" w:rsidRPr="00D25F7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E09">
              <w:rPr>
                <w:rFonts w:ascii="Times New Roman" w:hAnsi="Times New Roman" w:cs="Times New Roman"/>
                <w:sz w:val="16"/>
                <w:szCs w:val="16"/>
              </w:rPr>
              <w:t>Kim et al (2019)</w:t>
            </w:r>
          </w:p>
        </w:tc>
        <w:tc>
          <w:tcPr>
            <w:tcW w:w="1134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081937" w:rsidRPr="00864E0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276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701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843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☆</w:t>
            </w:r>
          </w:p>
        </w:tc>
        <w:tc>
          <w:tcPr>
            <w:tcW w:w="1275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701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985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276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>8 stars</w:t>
            </w:r>
          </w:p>
        </w:tc>
      </w:tr>
      <w:tr w:rsidR="00081937" w:rsidRPr="00D25F79" w:rsidTr="00081937">
        <w:trPr>
          <w:trHeight w:val="443"/>
        </w:trPr>
        <w:tc>
          <w:tcPr>
            <w:tcW w:w="1451" w:type="dxa"/>
          </w:tcPr>
          <w:p w:rsidR="00081937" w:rsidRPr="00864E09" w:rsidRDefault="00081937" w:rsidP="00D25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E09">
              <w:rPr>
                <w:rFonts w:ascii="Times New Roman" w:hAnsi="Times New Roman" w:cs="Times New Roman"/>
                <w:sz w:val="16"/>
                <w:szCs w:val="16"/>
              </w:rPr>
              <w:t>Mao et al (2016)</w:t>
            </w:r>
          </w:p>
        </w:tc>
        <w:tc>
          <w:tcPr>
            <w:tcW w:w="1134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276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276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701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843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☆</w:t>
            </w:r>
          </w:p>
        </w:tc>
        <w:tc>
          <w:tcPr>
            <w:tcW w:w="1275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701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985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F79">
              <w:rPr>
                <w:rFonts w:ascii="Segoe UI Symbol" w:eastAsia="STKaiti" w:hAnsi="Segoe UI Symbol" w:cs="Segoe UI Symbol"/>
              </w:rPr>
              <w:t>☆</w:t>
            </w:r>
          </w:p>
        </w:tc>
        <w:tc>
          <w:tcPr>
            <w:tcW w:w="1276" w:type="dxa"/>
          </w:tcPr>
          <w:p w:rsidR="00081937" w:rsidRPr="00D25F79" w:rsidRDefault="00081937" w:rsidP="00D25F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25F79">
              <w:rPr>
                <w:rFonts w:ascii="Times New Roman" w:hAnsi="Times New Roman" w:cs="Times New Roman"/>
                <w:sz w:val="16"/>
                <w:szCs w:val="16"/>
              </w:rPr>
              <w:t xml:space="preserve"> stars</w:t>
            </w:r>
          </w:p>
        </w:tc>
      </w:tr>
    </w:tbl>
    <w:p w:rsidR="00D25F79" w:rsidRPr="00D25F79" w:rsidRDefault="00194F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D25F79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:</w:t>
      </w:r>
      <w:r w:rsidR="00D25F79" w:rsidRPr="00D25F79">
        <w:rPr>
          <w:rFonts w:ascii="Times New Roman" w:hAnsi="Times New Roman" w:cs="Times New Roman"/>
          <w:sz w:val="20"/>
          <w:szCs w:val="20"/>
        </w:rPr>
        <w:t xml:space="preserve">  Quality sc</w:t>
      </w:r>
      <w:r w:rsidR="003C5D32">
        <w:rPr>
          <w:rFonts w:ascii="Times New Roman" w:hAnsi="Times New Roman" w:cs="Times New Roman"/>
          <w:sz w:val="20"/>
          <w:szCs w:val="20"/>
        </w:rPr>
        <w:t>ores of included studies using newcastle-ottawa s</w:t>
      </w:r>
      <w:r w:rsidR="00D25F79" w:rsidRPr="00D25F79">
        <w:rPr>
          <w:rFonts w:ascii="Times New Roman" w:hAnsi="Times New Roman" w:cs="Times New Roman"/>
          <w:sz w:val="20"/>
          <w:szCs w:val="20"/>
        </w:rPr>
        <w:t>cale</w:t>
      </w:r>
    </w:p>
    <w:p w:rsidR="004E4332" w:rsidRPr="00D25F79" w:rsidRDefault="00102670">
      <w:pPr>
        <w:rPr>
          <w:rFonts w:ascii="Times New Roman" w:hAnsi="Times New Roman" w:cs="Times New Roman"/>
          <w:sz w:val="20"/>
          <w:szCs w:val="20"/>
        </w:rPr>
      </w:pPr>
      <w:r w:rsidRPr="00D25F79">
        <w:rPr>
          <w:rFonts w:ascii="Times New Roman" w:hAnsi="Times New Roman" w:cs="Times New Roman"/>
          <w:sz w:val="20"/>
          <w:szCs w:val="20"/>
        </w:rPr>
        <w:t>Note</w:t>
      </w:r>
      <w:r w:rsidR="00243EE3" w:rsidRPr="00D25F79">
        <w:rPr>
          <w:rFonts w:ascii="Times New Roman" w:hAnsi="Times New Roman" w:cs="Times New Roman"/>
          <w:sz w:val="20"/>
          <w:szCs w:val="20"/>
        </w:rPr>
        <w:t>:</w:t>
      </w:r>
      <w:r w:rsidR="000506FF" w:rsidRPr="000506FF">
        <w:rPr>
          <w:rFonts w:ascii="Times New Roman" w:hAnsi="Times New Roman" w:cs="Times New Roman"/>
          <w:sz w:val="20"/>
          <w:szCs w:val="20"/>
        </w:rPr>
        <w:t>the NOS scale full score is nine stars; one–three stars are low-quality study, four–six stars are medium-quality study, and seven–nine stars are high-quality study.</w:t>
      </w:r>
    </w:p>
    <w:sectPr w:rsidR="004E4332" w:rsidRPr="00D25F79" w:rsidSect="00EE55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7E95" w:rsidRDefault="00B47E95" w:rsidP="005B1AD8">
      <w:r>
        <w:separator/>
      </w:r>
    </w:p>
  </w:endnote>
  <w:endnote w:type="continuationSeparator" w:id="1">
    <w:p w:rsidR="00B47E95" w:rsidRDefault="00B47E95" w:rsidP="005B1A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aunPenh">
    <w:altName w:val="Leelawadee UI Semilight"/>
    <w:charset w:val="00"/>
    <w:family w:val="auto"/>
    <w:pitch w:val="variable"/>
    <w:sig w:usb0="00000003" w:usb1="00000000" w:usb2="0001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TKaiti">
    <w:altName w:val="Microsoft YaHei Light"/>
    <w:charset w:val="86"/>
    <w:family w:val="auto"/>
    <w:pitch w:val="variable"/>
    <w:sig w:usb0="00000000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altName w:val="Leelawadee UI"/>
    <w:charset w:val="00"/>
    <w:family w:val="swiss"/>
    <w:pitch w:val="variable"/>
    <w:sig w:usb0="00000003" w:usb1="00000000" w:usb2="0001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7E95" w:rsidRDefault="00B47E95" w:rsidP="005B1AD8">
      <w:r>
        <w:separator/>
      </w:r>
    </w:p>
  </w:footnote>
  <w:footnote w:type="continuationSeparator" w:id="1">
    <w:p w:rsidR="00B47E95" w:rsidRDefault="00B47E95" w:rsidP="005B1A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bordersDoNotSurroundHeader/>
  <w:bordersDoNotSurroundFooter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E3F0A"/>
    <w:rsid w:val="00036A43"/>
    <w:rsid w:val="00037F7D"/>
    <w:rsid w:val="000400B9"/>
    <w:rsid w:val="00044EF3"/>
    <w:rsid w:val="000453B2"/>
    <w:rsid w:val="0004540A"/>
    <w:rsid w:val="000462A0"/>
    <w:rsid w:val="000506FF"/>
    <w:rsid w:val="00053C0B"/>
    <w:rsid w:val="0006016E"/>
    <w:rsid w:val="00060721"/>
    <w:rsid w:val="00081937"/>
    <w:rsid w:val="00093524"/>
    <w:rsid w:val="000963DB"/>
    <w:rsid w:val="000A2B73"/>
    <w:rsid w:val="000B1545"/>
    <w:rsid w:val="000B3F24"/>
    <w:rsid w:val="000C2D70"/>
    <w:rsid w:val="000C2F38"/>
    <w:rsid w:val="000D0490"/>
    <w:rsid w:val="000D293B"/>
    <w:rsid w:val="000D7B67"/>
    <w:rsid w:val="00102670"/>
    <w:rsid w:val="00110478"/>
    <w:rsid w:val="00111277"/>
    <w:rsid w:val="0011755D"/>
    <w:rsid w:val="00124E01"/>
    <w:rsid w:val="00124F32"/>
    <w:rsid w:val="00125134"/>
    <w:rsid w:val="0013298E"/>
    <w:rsid w:val="001461D3"/>
    <w:rsid w:val="00157322"/>
    <w:rsid w:val="00194FC4"/>
    <w:rsid w:val="001976FF"/>
    <w:rsid w:val="001A1B25"/>
    <w:rsid w:val="001E3F0A"/>
    <w:rsid w:val="001F722D"/>
    <w:rsid w:val="00233FBE"/>
    <w:rsid w:val="00237B9B"/>
    <w:rsid w:val="002436E4"/>
    <w:rsid w:val="00243EE3"/>
    <w:rsid w:val="00245343"/>
    <w:rsid w:val="0025032C"/>
    <w:rsid w:val="00255FD9"/>
    <w:rsid w:val="00280680"/>
    <w:rsid w:val="002A3C8A"/>
    <w:rsid w:val="002B4975"/>
    <w:rsid w:val="002D7322"/>
    <w:rsid w:val="002F67F0"/>
    <w:rsid w:val="00315457"/>
    <w:rsid w:val="00327E7F"/>
    <w:rsid w:val="003351BB"/>
    <w:rsid w:val="00361B74"/>
    <w:rsid w:val="0036553A"/>
    <w:rsid w:val="00380599"/>
    <w:rsid w:val="003812F3"/>
    <w:rsid w:val="00397DC5"/>
    <w:rsid w:val="003B0F7F"/>
    <w:rsid w:val="003C5D32"/>
    <w:rsid w:val="003C78E7"/>
    <w:rsid w:val="003D1E7A"/>
    <w:rsid w:val="003E0DC3"/>
    <w:rsid w:val="003E61CF"/>
    <w:rsid w:val="003F52B1"/>
    <w:rsid w:val="00402092"/>
    <w:rsid w:val="004164EE"/>
    <w:rsid w:val="0042329A"/>
    <w:rsid w:val="00433E4E"/>
    <w:rsid w:val="00435159"/>
    <w:rsid w:val="004470B5"/>
    <w:rsid w:val="00470CA6"/>
    <w:rsid w:val="00472CF3"/>
    <w:rsid w:val="00473F96"/>
    <w:rsid w:val="0047477F"/>
    <w:rsid w:val="0049305E"/>
    <w:rsid w:val="004973DA"/>
    <w:rsid w:val="004A7AD6"/>
    <w:rsid w:val="004B4B05"/>
    <w:rsid w:val="004B5483"/>
    <w:rsid w:val="004C7666"/>
    <w:rsid w:val="004D1275"/>
    <w:rsid w:val="004D1AF7"/>
    <w:rsid w:val="004E4332"/>
    <w:rsid w:val="004E5EEC"/>
    <w:rsid w:val="004F72EE"/>
    <w:rsid w:val="0052478D"/>
    <w:rsid w:val="00541AE7"/>
    <w:rsid w:val="005468EF"/>
    <w:rsid w:val="00546E11"/>
    <w:rsid w:val="005572B0"/>
    <w:rsid w:val="00577154"/>
    <w:rsid w:val="00591335"/>
    <w:rsid w:val="005B1AD8"/>
    <w:rsid w:val="005C2CDC"/>
    <w:rsid w:val="005C6DF7"/>
    <w:rsid w:val="005F782B"/>
    <w:rsid w:val="00614D10"/>
    <w:rsid w:val="00623209"/>
    <w:rsid w:val="00625198"/>
    <w:rsid w:val="00632086"/>
    <w:rsid w:val="00633897"/>
    <w:rsid w:val="006920F0"/>
    <w:rsid w:val="00692C5E"/>
    <w:rsid w:val="00695D40"/>
    <w:rsid w:val="006A0A19"/>
    <w:rsid w:val="006B6757"/>
    <w:rsid w:val="006D76E6"/>
    <w:rsid w:val="006E23CA"/>
    <w:rsid w:val="006E524C"/>
    <w:rsid w:val="006E5F4C"/>
    <w:rsid w:val="00705A28"/>
    <w:rsid w:val="00737387"/>
    <w:rsid w:val="0076687C"/>
    <w:rsid w:val="007774B2"/>
    <w:rsid w:val="00784D1C"/>
    <w:rsid w:val="00793169"/>
    <w:rsid w:val="007C3C6E"/>
    <w:rsid w:val="007E2007"/>
    <w:rsid w:val="007E29DF"/>
    <w:rsid w:val="007E5171"/>
    <w:rsid w:val="007F271A"/>
    <w:rsid w:val="007F3AF9"/>
    <w:rsid w:val="00807950"/>
    <w:rsid w:val="0084401E"/>
    <w:rsid w:val="00864E09"/>
    <w:rsid w:val="00872E4A"/>
    <w:rsid w:val="0087312C"/>
    <w:rsid w:val="00873B8C"/>
    <w:rsid w:val="008855B7"/>
    <w:rsid w:val="008860C0"/>
    <w:rsid w:val="00897C90"/>
    <w:rsid w:val="008A4828"/>
    <w:rsid w:val="008B7F61"/>
    <w:rsid w:val="008D24C7"/>
    <w:rsid w:val="008D79E5"/>
    <w:rsid w:val="008F4A4C"/>
    <w:rsid w:val="00910C74"/>
    <w:rsid w:val="00955498"/>
    <w:rsid w:val="00957E91"/>
    <w:rsid w:val="00966C2B"/>
    <w:rsid w:val="00993F23"/>
    <w:rsid w:val="009A7F09"/>
    <w:rsid w:val="009B665C"/>
    <w:rsid w:val="009C46DD"/>
    <w:rsid w:val="009D2BEF"/>
    <w:rsid w:val="00A00F85"/>
    <w:rsid w:val="00A019A1"/>
    <w:rsid w:val="00A05451"/>
    <w:rsid w:val="00A077C2"/>
    <w:rsid w:val="00A07EE7"/>
    <w:rsid w:val="00A24AFF"/>
    <w:rsid w:val="00A53B58"/>
    <w:rsid w:val="00A56077"/>
    <w:rsid w:val="00A64CEB"/>
    <w:rsid w:val="00A74972"/>
    <w:rsid w:val="00A943C0"/>
    <w:rsid w:val="00A94A0B"/>
    <w:rsid w:val="00AC4E53"/>
    <w:rsid w:val="00AC5426"/>
    <w:rsid w:val="00AC58B7"/>
    <w:rsid w:val="00B119BE"/>
    <w:rsid w:val="00B158E3"/>
    <w:rsid w:val="00B423C9"/>
    <w:rsid w:val="00B45282"/>
    <w:rsid w:val="00B47E95"/>
    <w:rsid w:val="00B53F54"/>
    <w:rsid w:val="00B709FD"/>
    <w:rsid w:val="00B762E1"/>
    <w:rsid w:val="00B82A0D"/>
    <w:rsid w:val="00B879B9"/>
    <w:rsid w:val="00B979C4"/>
    <w:rsid w:val="00BB05AA"/>
    <w:rsid w:val="00BE48E1"/>
    <w:rsid w:val="00BE6798"/>
    <w:rsid w:val="00C14A1C"/>
    <w:rsid w:val="00C30800"/>
    <w:rsid w:val="00C37928"/>
    <w:rsid w:val="00CA3AEE"/>
    <w:rsid w:val="00CB332C"/>
    <w:rsid w:val="00CB357C"/>
    <w:rsid w:val="00CC20D2"/>
    <w:rsid w:val="00CC30D0"/>
    <w:rsid w:val="00CE13D9"/>
    <w:rsid w:val="00CE6CB1"/>
    <w:rsid w:val="00CF4ADE"/>
    <w:rsid w:val="00D11DFA"/>
    <w:rsid w:val="00D17B65"/>
    <w:rsid w:val="00D25F79"/>
    <w:rsid w:val="00D27C01"/>
    <w:rsid w:val="00D57550"/>
    <w:rsid w:val="00D74E89"/>
    <w:rsid w:val="00DA59F2"/>
    <w:rsid w:val="00DA7D69"/>
    <w:rsid w:val="00DB3714"/>
    <w:rsid w:val="00DD2C1C"/>
    <w:rsid w:val="00E17024"/>
    <w:rsid w:val="00E33153"/>
    <w:rsid w:val="00E35FC0"/>
    <w:rsid w:val="00E4656C"/>
    <w:rsid w:val="00E57BF0"/>
    <w:rsid w:val="00E8593F"/>
    <w:rsid w:val="00E86638"/>
    <w:rsid w:val="00EA3923"/>
    <w:rsid w:val="00EA3C5B"/>
    <w:rsid w:val="00EB5F1F"/>
    <w:rsid w:val="00EC2E1C"/>
    <w:rsid w:val="00EE2E67"/>
    <w:rsid w:val="00EE5535"/>
    <w:rsid w:val="00EE64C1"/>
    <w:rsid w:val="00F024B0"/>
    <w:rsid w:val="00F1305F"/>
    <w:rsid w:val="00F34D4E"/>
    <w:rsid w:val="00F436EA"/>
    <w:rsid w:val="00F43923"/>
    <w:rsid w:val="00F60BC8"/>
    <w:rsid w:val="00F70FA1"/>
    <w:rsid w:val="00F73607"/>
    <w:rsid w:val="00F7616E"/>
    <w:rsid w:val="00F9624C"/>
    <w:rsid w:val="00FB25F6"/>
    <w:rsid w:val="00FC56DA"/>
    <w:rsid w:val="00FC7E92"/>
    <w:rsid w:val="00FF3F47"/>
    <w:rsid w:val="00FF74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39"/>
        <w:lang w:val="en-US" w:eastAsia="zh-CN" w:bidi="km-K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B73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F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B1A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AD8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5B1A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AD8"/>
    <w:rPr>
      <w:rFonts w:cs="Arial Unicode M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2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5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73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04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 Marady</dc:creator>
  <cp:keywords/>
  <dc:description/>
  <cp:lastModifiedBy>ELCOT</cp:lastModifiedBy>
  <cp:revision>7</cp:revision>
  <dcterms:created xsi:type="dcterms:W3CDTF">2021-11-08T08:25:00Z</dcterms:created>
  <dcterms:modified xsi:type="dcterms:W3CDTF">2022-08-02T15:15:00Z</dcterms:modified>
</cp:coreProperties>
</file>